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FE790" w14:textId="6A8F4250" w:rsidR="00E61FE3" w:rsidRPr="00D74FEC" w:rsidRDefault="00C13023" w:rsidP="00E61FE3">
      <w:pPr>
        <w:spacing w:line="480" w:lineRule="auto"/>
        <w:rPr>
          <w:rFonts w:ascii="Cambria" w:hAnsi="Cambria"/>
          <w:bCs/>
          <w:sz w:val="24"/>
          <w:szCs w:val="24"/>
          <w:lang w:bidi="fa-IR"/>
        </w:rPr>
      </w:pPr>
      <w:r>
        <w:rPr>
          <w:rFonts w:ascii="Cambria" w:hAnsi="Cambria"/>
          <w:b/>
          <w:sz w:val="24"/>
          <w:szCs w:val="24"/>
          <w:lang w:bidi="fa-IR"/>
        </w:rPr>
        <w:t xml:space="preserve">S4 </w:t>
      </w:r>
      <w:r w:rsidR="00E61FE3" w:rsidRPr="00D74FEC">
        <w:rPr>
          <w:rFonts w:ascii="Cambria" w:hAnsi="Cambria"/>
          <w:b/>
          <w:sz w:val="24"/>
          <w:szCs w:val="24"/>
          <w:lang w:bidi="fa-IR"/>
        </w:rPr>
        <w:t>Table.</w:t>
      </w:r>
      <w:r w:rsidR="00E61FE3" w:rsidRPr="00D74FEC">
        <w:rPr>
          <w:rFonts w:ascii="Cambria" w:hAnsi="Cambria"/>
          <w:bCs/>
          <w:sz w:val="24"/>
          <w:szCs w:val="24"/>
          <w:lang w:bidi="fa-IR"/>
        </w:rPr>
        <w:t xml:space="preserve"> Average proportion of membership of each pre-defined population (excluding the Thoroughbred samples from the dataset) in each of the 2 clusters at K=2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61FE3" w:rsidRPr="00D74FEC" w14:paraId="54EB5306" w14:textId="77777777" w:rsidTr="006D3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137BD8" w14:textId="77777777" w:rsidR="00E61FE3" w:rsidRPr="00D74FEC" w:rsidRDefault="00E61FE3" w:rsidP="006D3A45">
            <w:pPr>
              <w:spacing w:line="480" w:lineRule="auto"/>
              <w:jc w:val="center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  <w:lang w:bidi="fa-IR"/>
              </w:rPr>
              <w:t>Population</w:t>
            </w:r>
          </w:p>
        </w:tc>
        <w:tc>
          <w:tcPr>
            <w:tcW w:w="3117" w:type="dxa"/>
          </w:tcPr>
          <w:p w14:paraId="5482E31C" w14:textId="77777777" w:rsidR="00E61FE3" w:rsidRPr="00D74FEC" w:rsidRDefault="00E61FE3" w:rsidP="006D3A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  <w:lang w:bidi="fa-IR"/>
              </w:rPr>
              <w:t>Cluster 1</w:t>
            </w:r>
          </w:p>
        </w:tc>
        <w:tc>
          <w:tcPr>
            <w:tcW w:w="3117" w:type="dxa"/>
          </w:tcPr>
          <w:p w14:paraId="3C4F9A9D" w14:textId="77777777" w:rsidR="00E61FE3" w:rsidRPr="00D74FEC" w:rsidRDefault="00E61FE3" w:rsidP="006D3A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  <w:lang w:bidi="fa-IR"/>
              </w:rPr>
              <w:t>Cluster 2</w:t>
            </w:r>
          </w:p>
        </w:tc>
      </w:tr>
      <w:tr w:rsidR="00E61FE3" w:rsidRPr="00D74FEC" w14:paraId="7C0CC64F" w14:textId="77777777" w:rsidTr="006D3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2DCECC9" w14:textId="77777777" w:rsidR="00E61FE3" w:rsidRPr="00D74FEC" w:rsidRDefault="00E61FE3" w:rsidP="006D3A45">
            <w:pPr>
              <w:spacing w:line="480" w:lineRule="auto"/>
              <w:jc w:val="center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  <w:lang w:bidi="fa-IR"/>
              </w:rPr>
              <w:t>Kurdish</w:t>
            </w:r>
          </w:p>
        </w:tc>
        <w:tc>
          <w:tcPr>
            <w:tcW w:w="3117" w:type="dxa"/>
          </w:tcPr>
          <w:p w14:paraId="5074D288" w14:textId="77777777" w:rsidR="00E61FE3" w:rsidRPr="00D74FEC" w:rsidRDefault="00E61FE3" w:rsidP="006D3A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  <w:lang w:bidi="fa-IR"/>
              </w:rPr>
              <w:t>0.969</w:t>
            </w:r>
          </w:p>
        </w:tc>
        <w:tc>
          <w:tcPr>
            <w:tcW w:w="3117" w:type="dxa"/>
          </w:tcPr>
          <w:p w14:paraId="2CBD7A62" w14:textId="77777777" w:rsidR="00E61FE3" w:rsidRPr="00D74FEC" w:rsidRDefault="00E61FE3" w:rsidP="006D3A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  <w:lang w:bidi="fa-IR"/>
              </w:rPr>
              <w:t>0.031</w:t>
            </w:r>
          </w:p>
        </w:tc>
      </w:tr>
      <w:tr w:rsidR="00E61FE3" w:rsidRPr="00B31749" w14:paraId="0490AEE6" w14:textId="77777777" w:rsidTr="006D3A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20B432" w14:textId="77777777" w:rsidR="00E61FE3" w:rsidRPr="00D74FEC" w:rsidRDefault="00E61FE3" w:rsidP="006D3A45">
            <w:pPr>
              <w:spacing w:line="480" w:lineRule="auto"/>
              <w:jc w:val="center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  <w:lang w:bidi="fa-IR"/>
              </w:rPr>
              <w:t>Persian Arabian</w:t>
            </w:r>
          </w:p>
        </w:tc>
        <w:tc>
          <w:tcPr>
            <w:tcW w:w="3117" w:type="dxa"/>
          </w:tcPr>
          <w:p w14:paraId="2EADA06E" w14:textId="77777777" w:rsidR="00E61FE3" w:rsidRPr="00D74FEC" w:rsidRDefault="00E61FE3" w:rsidP="006D3A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  <w:lang w:bidi="fa-IR"/>
              </w:rPr>
              <w:t>0.457</w:t>
            </w:r>
          </w:p>
        </w:tc>
        <w:tc>
          <w:tcPr>
            <w:tcW w:w="3117" w:type="dxa"/>
          </w:tcPr>
          <w:p w14:paraId="55F073A0" w14:textId="77777777" w:rsidR="00E61FE3" w:rsidRPr="00B31749" w:rsidRDefault="00E61FE3" w:rsidP="006D3A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  <w:lang w:bidi="fa-IR"/>
              </w:rPr>
              <w:t>0.543</w:t>
            </w:r>
          </w:p>
        </w:tc>
      </w:tr>
    </w:tbl>
    <w:p w14:paraId="3D926501" w14:textId="77777777" w:rsidR="00E61FE3" w:rsidRDefault="00E61FE3" w:rsidP="00E61FE3">
      <w:pPr>
        <w:spacing w:line="480" w:lineRule="auto"/>
        <w:rPr>
          <w:rFonts w:ascii="Cambria" w:hAnsi="Cambria"/>
          <w:b/>
          <w:sz w:val="20"/>
          <w:szCs w:val="20"/>
          <w:lang w:bidi="fa-IR"/>
        </w:rPr>
      </w:pPr>
    </w:p>
    <w:p w14:paraId="738E0C49" w14:textId="77777777" w:rsidR="00DB3E21" w:rsidRDefault="00DB3E21"/>
    <w:sectPr w:rsidR="00DB3E21" w:rsidSect="00DB5241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E9DECC" w14:textId="77777777" w:rsidR="00000000" w:rsidRDefault="006700A5">
      <w:pPr>
        <w:spacing w:after="0" w:line="240" w:lineRule="auto"/>
      </w:pPr>
      <w:r>
        <w:separator/>
      </w:r>
    </w:p>
  </w:endnote>
  <w:endnote w:type="continuationSeparator" w:id="0">
    <w:p w14:paraId="4EE6026F" w14:textId="77777777" w:rsidR="00000000" w:rsidRDefault="00670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A950B0" w14:textId="77777777" w:rsidR="00000000" w:rsidRDefault="006700A5">
      <w:pPr>
        <w:spacing w:after="0" w:line="240" w:lineRule="auto"/>
      </w:pPr>
      <w:r>
        <w:separator/>
      </w:r>
    </w:p>
  </w:footnote>
  <w:footnote w:type="continuationSeparator" w:id="0">
    <w:p w14:paraId="2E95DD1D" w14:textId="77777777" w:rsidR="00000000" w:rsidRDefault="006700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58496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399ABA" w14:textId="77777777" w:rsidR="003C2333" w:rsidRDefault="00E61FE3" w:rsidP="001D5C4A">
        <w:pPr>
          <w:pStyle w:val="Header"/>
          <w:pBdr>
            <w:bottom w:val="single" w:sz="12" w:space="1" w:color="auto"/>
          </w:pBdr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  <w:p w14:paraId="20F1905D" w14:textId="77777777" w:rsidR="001D5C4A" w:rsidRDefault="00E61FE3" w:rsidP="003C2333">
        <w:pPr>
          <w:pStyle w:val="Header"/>
          <w:pBdr>
            <w:bottom w:val="single" w:sz="12" w:space="1" w:color="auto"/>
          </w:pBdr>
          <w:rPr>
            <w:noProof/>
          </w:rPr>
        </w:pPr>
        <w:r>
          <w:t xml:space="preserve">Genomics of Kurdish Horse                                                                                                                                         </w:t>
        </w:r>
      </w:p>
    </w:sdtContent>
  </w:sdt>
  <w:p w14:paraId="6E3BFB80" w14:textId="77777777" w:rsidR="00ED238C" w:rsidRPr="001D5C4A" w:rsidRDefault="006700A5" w:rsidP="001D5C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FE3"/>
    <w:rsid w:val="006700A5"/>
    <w:rsid w:val="00BA5CF0"/>
    <w:rsid w:val="00C13023"/>
    <w:rsid w:val="00DB3E21"/>
    <w:rsid w:val="00E61FE3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56210"/>
  <w15:chartTrackingRefBased/>
  <w15:docId w15:val="{5ACCA6B3-3277-4A9E-B189-5CC2A26D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F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FE3"/>
  </w:style>
  <w:style w:type="table" w:styleId="PlainTable2">
    <w:name w:val="Plain Table 2"/>
    <w:basedOn w:val="TableNormal"/>
    <w:uiPriority w:val="42"/>
    <w:rsid w:val="00E61F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61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5</cp:lastModifiedBy>
  <cp:revision>3</cp:revision>
  <dcterms:created xsi:type="dcterms:W3CDTF">2021-02-06T17:46:00Z</dcterms:created>
  <dcterms:modified xsi:type="dcterms:W3CDTF">2021-02-08T15:17:00Z</dcterms:modified>
</cp:coreProperties>
</file>